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80" w:rightFromText="180" w:horzAnchor="margin" w:tblpY="563"/>
        <w:tblW w:w="10456" w:type="dxa"/>
        <w:tblLayout w:type="fixed"/>
        <w:tblLook w:val="04A0"/>
      </w:tblPr>
      <w:tblGrid>
        <w:gridCol w:w="1080"/>
        <w:gridCol w:w="3240"/>
        <w:gridCol w:w="3443"/>
        <w:gridCol w:w="2693"/>
      </w:tblGrid>
      <w:tr w:rsidR="0068344F" w:rsidRPr="00CD38FC" w:rsidTr="008C195B">
        <w:tc>
          <w:tcPr>
            <w:tcW w:w="1080" w:type="dxa"/>
          </w:tcPr>
          <w:p w:rsidR="0068344F" w:rsidRPr="00CD38FC" w:rsidRDefault="0068344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240" w:type="dxa"/>
          </w:tcPr>
          <w:p w:rsidR="0068344F" w:rsidRPr="00CD38FC" w:rsidRDefault="0068344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Primer forward (5’ → 3’)</w:t>
            </w:r>
          </w:p>
        </w:tc>
        <w:tc>
          <w:tcPr>
            <w:tcW w:w="3443" w:type="dxa"/>
          </w:tcPr>
          <w:p w:rsidR="0068344F" w:rsidRPr="00CD38FC" w:rsidRDefault="0068344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Primer reverse (5’ → 3’)</w:t>
            </w:r>
          </w:p>
        </w:tc>
        <w:tc>
          <w:tcPr>
            <w:tcW w:w="2693" w:type="dxa"/>
          </w:tcPr>
          <w:p w:rsidR="0068344F" w:rsidRPr="00CD38FC" w:rsidRDefault="0068344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Probe (5’ → 3’)</w:t>
            </w:r>
          </w:p>
        </w:tc>
      </w:tr>
      <w:tr w:rsidR="00405229" w:rsidRPr="00CD38FC" w:rsidTr="008C195B">
        <w:trPr>
          <w:trHeight w:val="251"/>
        </w:trPr>
        <w:tc>
          <w:tcPr>
            <w:tcW w:w="1080" w:type="dxa"/>
          </w:tcPr>
          <w:p w:rsidR="00405229" w:rsidRPr="00CD38FC" w:rsidRDefault="00405229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</w:p>
        </w:tc>
        <w:tc>
          <w:tcPr>
            <w:tcW w:w="3240" w:type="dxa"/>
          </w:tcPr>
          <w:p w:rsidR="00405229" w:rsidRPr="00CD38FC" w:rsidRDefault="00405229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CCATCAGTCCGATCGCTATGA</w:t>
            </w:r>
          </w:p>
        </w:tc>
        <w:tc>
          <w:tcPr>
            <w:tcW w:w="3443" w:type="dxa"/>
          </w:tcPr>
          <w:p w:rsidR="00405229" w:rsidRPr="00CD38FC" w:rsidRDefault="00405229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GTTGTCAATACCTTTCGGCTTACG</w:t>
            </w:r>
          </w:p>
        </w:tc>
        <w:tc>
          <w:tcPr>
            <w:tcW w:w="2693" w:type="dxa"/>
          </w:tcPr>
          <w:p w:rsidR="00405229" w:rsidRPr="00CD38FC" w:rsidRDefault="00405229" w:rsidP="00D736C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CAAGCTTGCCCCCAACTG</w:t>
            </w:r>
          </w:p>
        </w:tc>
      </w:tr>
      <w:tr w:rsidR="00405229" w:rsidRPr="00CD38FC" w:rsidTr="008C195B">
        <w:trPr>
          <w:trHeight w:val="260"/>
        </w:trPr>
        <w:tc>
          <w:tcPr>
            <w:tcW w:w="1080" w:type="dxa"/>
          </w:tcPr>
          <w:p w:rsidR="00405229" w:rsidRPr="00CD38FC" w:rsidRDefault="00405229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JHAMT</w:t>
            </w:r>
          </w:p>
        </w:tc>
        <w:tc>
          <w:tcPr>
            <w:tcW w:w="3240" w:type="dxa"/>
          </w:tcPr>
          <w:p w:rsidR="00405229" w:rsidRPr="00CD38FC" w:rsidRDefault="00405229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GCACTGGGTGCGAAGT</w:t>
            </w:r>
          </w:p>
        </w:tc>
        <w:tc>
          <w:tcPr>
            <w:tcW w:w="3443" w:type="dxa"/>
          </w:tcPr>
          <w:p w:rsidR="00405229" w:rsidRPr="00CD38FC" w:rsidRDefault="00405229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CTCCGTTCGGTGCCATAAGATTATA</w:t>
            </w:r>
          </w:p>
        </w:tc>
        <w:tc>
          <w:tcPr>
            <w:tcW w:w="2693" w:type="dxa"/>
          </w:tcPr>
          <w:p w:rsidR="00405229" w:rsidRPr="00CD38FC" w:rsidRDefault="00405229" w:rsidP="00D736C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AAAACGCCGATCTCTG</w:t>
            </w:r>
          </w:p>
        </w:tc>
      </w:tr>
      <w:tr w:rsidR="00405229" w:rsidRPr="00CD38FC" w:rsidTr="008C195B">
        <w:tc>
          <w:tcPr>
            <w:tcW w:w="1080" w:type="dxa"/>
          </w:tcPr>
          <w:p w:rsidR="00405229" w:rsidRPr="00CD38FC" w:rsidRDefault="006F5448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3240" w:type="dxa"/>
          </w:tcPr>
          <w:p w:rsidR="00405229" w:rsidRPr="00CD38FC" w:rsidRDefault="004C09A6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AAGGATGGCATCTTCAGCAG</w:t>
            </w:r>
          </w:p>
        </w:tc>
        <w:tc>
          <w:tcPr>
            <w:tcW w:w="3443" w:type="dxa"/>
          </w:tcPr>
          <w:p w:rsidR="00405229" w:rsidRPr="00CD38FC" w:rsidRDefault="0058779E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GTACCAACGTCACCGATGTG</w:t>
            </w:r>
          </w:p>
        </w:tc>
        <w:tc>
          <w:tcPr>
            <w:tcW w:w="2693" w:type="dxa"/>
          </w:tcPr>
          <w:p w:rsidR="00405229" w:rsidRPr="00CD38FC" w:rsidRDefault="008865FD" w:rsidP="00D736C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CCATACCAGGGTCTCACC</w:t>
            </w:r>
          </w:p>
        </w:tc>
      </w:tr>
      <w:tr w:rsidR="00405229" w:rsidRPr="00CD38FC" w:rsidTr="008C195B">
        <w:tc>
          <w:tcPr>
            <w:tcW w:w="1080" w:type="dxa"/>
          </w:tcPr>
          <w:p w:rsidR="00405229" w:rsidRPr="00CD38FC" w:rsidRDefault="004B7967" w:rsidP="008C1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r w:rsidR="008C195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40" w:type="dxa"/>
          </w:tcPr>
          <w:p w:rsidR="00405229" w:rsidRPr="00CD38FC" w:rsidRDefault="00D50786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GCGAGTGATACAGCGAACAC</w:t>
            </w:r>
          </w:p>
        </w:tc>
        <w:tc>
          <w:tcPr>
            <w:tcW w:w="3443" w:type="dxa"/>
          </w:tcPr>
          <w:p w:rsidR="00405229" w:rsidRPr="00CD38FC" w:rsidRDefault="002436A7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GAAATCCAGAGATCCTTCCA</w:t>
            </w:r>
          </w:p>
        </w:tc>
        <w:tc>
          <w:tcPr>
            <w:tcW w:w="2693" w:type="dxa"/>
          </w:tcPr>
          <w:p w:rsidR="00405229" w:rsidRPr="00CD38FC" w:rsidRDefault="006364CC" w:rsidP="00D736C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CGATGAAGTGATAAAACA</w:t>
            </w:r>
          </w:p>
        </w:tc>
      </w:tr>
      <w:tr w:rsidR="007C2C18" w:rsidRPr="00CD38FC" w:rsidTr="008C195B">
        <w:tc>
          <w:tcPr>
            <w:tcW w:w="1080" w:type="dxa"/>
          </w:tcPr>
          <w:p w:rsidR="007C2C18" w:rsidRPr="00CD38FC" w:rsidRDefault="007C2C18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3240" w:type="dxa"/>
          </w:tcPr>
          <w:p w:rsidR="007C2C18" w:rsidRPr="00CD38FC" w:rsidRDefault="007C2C18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AAGCTGCTCTGGCTGAAGAG</w:t>
            </w:r>
          </w:p>
        </w:tc>
        <w:tc>
          <w:tcPr>
            <w:tcW w:w="3443" w:type="dxa"/>
          </w:tcPr>
          <w:p w:rsidR="007C2C18" w:rsidRPr="00CD38FC" w:rsidRDefault="007C2C18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ATCAGCATTCGCGTCAAAC</w:t>
            </w:r>
          </w:p>
        </w:tc>
        <w:tc>
          <w:tcPr>
            <w:tcW w:w="2693" w:type="dxa"/>
          </w:tcPr>
          <w:p w:rsidR="007C2C18" w:rsidRPr="00CD38FC" w:rsidRDefault="007C2C18" w:rsidP="00D736C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CGCAACCTCGAAGCAA</w:t>
            </w:r>
          </w:p>
        </w:tc>
      </w:tr>
      <w:tr w:rsidR="007C2C18" w:rsidRPr="00CD38FC" w:rsidTr="008C195B">
        <w:tc>
          <w:tcPr>
            <w:tcW w:w="1080" w:type="dxa"/>
          </w:tcPr>
          <w:p w:rsidR="007C2C18" w:rsidRPr="00CD38FC" w:rsidRDefault="007C2C18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4E-BP</w:t>
            </w:r>
          </w:p>
        </w:tc>
        <w:tc>
          <w:tcPr>
            <w:tcW w:w="3240" w:type="dxa"/>
          </w:tcPr>
          <w:p w:rsidR="007C2C18" w:rsidRPr="00CD38FC" w:rsidRDefault="007C2C18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CTGCCGGATCTCTACTCGTC</w:t>
            </w:r>
          </w:p>
        </w:tc>
        <w:tc>
          <w:tcPr>
            <w:tcW w:w="3443" w:type="dxa"/>
          </w:tcPr>
          <w:p w:rsidR="007C2C18" w:rsidRPr="00CD38FC" w:rsidRDefault="007C2C18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CCATGTCGAACTGCTCTTG</w:t>
            </w:r>
          </w:p>
        </w:tc>
        <w:tc>
          <w:tcPr>
            <w:tcW w:w="2693" w:type="dxa"/>
          </w:tcPr>
          <w:p w:rsidR="007C2C18" w:rsidRPr="00CD38FC" w:rsidRDefault="004B1AA3" w:rsidP="00D736C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CCAGGAGGTACCCGCATCG</w:t>
            </w:r>
          </w:p>
        </w:tc>
      </w:tr>
      <w:tr w:rsidR="00F57C0F" w:rsidRPr="00CD38FC" w:rsidTr="008C195B">
        <w:tc>
          <w:tcPr>
            <w:tcW w:w="1080" w:type="dxa"/>
          </w:tcPr>
          <w:p w:rsidR="00F57C0F" w:rsidRPr="00CD38FC" w:rsidRDefault="00F57C0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INSri</w:t>
            </w:r>
            <w:proofErr w:type="spellEnd"/>
          </w:p>
        </w:tc>
        <w:tc>
          <w:tcPr>
            <w:tcW w:w="3240" w:type="dxa"/>
          </w:tcPr>
          <w:p w:rsidR="00F57C0F" w:rsidRPr="00CD38FC" w:rsidRDefault="00F57C0F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GAAGTGCAATCAGCCATGTG</w:t>
            </w:r>
          </w:p>
        </w:tc>
        <w:tc>
          <w:tcPr>
            <w:tcW w:w="3443" w:type="dxa"/>
          </w:tcPr>
          <w:p w:rsidR="00F57C0F" w:rsidRPr="00CD38FC" w:rsidRDefault="00F57C0F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ATGCCATCCTTCAAGCTTTC</w:t>
            </w:r>
          </w:p>
        </w:tc>
        <w:tc>
          <w:tcPr>
            <w:tcW w:w="2693" w:type="dxa"/>
          </w:tcPr>
          <w:p w:rsidR="00F57C0F" w:rsidRPr="00CD38FC" w:rsidRDefault="00030F06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7C0F" w:rsidRPr="00CD38FC" w:rsidTr="008C195B">
        <w:tc>
          <w:tcPr>
            <w:tcW w:w="1080" w:type="dxa"/>
          </w:tcPr>
          <w:p w:rsidR="00F57C0F" w:rsidRPr="00CD38FC" w:rsidRDefault="00F57C0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Fox0i</w:t>
            </w:r>
          </w:p>
        </w:tc>
        <w:tc>
          <w:tcPr>
            <w:tcW w:w="3240" w:type="dxa"/>
          </w:tcPr>
          <w:p w:rsidR="00F57C0F" w:rsidRPr="00CD38FC" w:rsidRDefault="00F57C0F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GCACCAGGACAGGCTCAACT</w:t>
            </w:r>
          </w:p>
        </w:tc>
        <w:tc>
          <w:tcPr>
            <w:tcW w:w="3443" w:type="dxa"/>
          </w:tcPr>
          <w:p w:rsidR="00F57C0F" w:rsidRPr="00CD38FC" w:rsidRDefault="00030F06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AACGGTACTGGGCGTAAGTG</w:t>
            </w:r>
          </w:p>
        </w:tc>
        <w:tc>
          <w:tcPr>
            <w:tcW w:w="2693" w:type="dxa"/>
          </w:tcPr>
          <w:p w:rsidR="00F57C0F" w:rsidRPr="00CD38FC" w:rsidRDefault="00F57C0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7C0F" w:rsidRPr="00CD38FC" w:rsidTr="008C195B">
        <w:tc>
          <w:tcPr>
            <w:tcW w:w="1080" w:type="dxa"/>
          </w:tcPr>
          <w:p w:rsidR="00F57C0F" w:rsidRPr="00CD38FC" w:rsidRDefault="00F57C0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YFPi</w:t>
            </w:r>
            <w:proofErr w:type="spellEnd"/>
          </w:p>
        </w:tc>
        <w:tc>
          <w:tcPr>
            <w:tcW w:w="3240" w:type="dxa"/>
          </w:tcPr>
          <w:p w:rsidR="00F57C0F" w:rsidRPr="00CD38FC" w:rsidRDefault="00F57C0F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AACCGCATCGAGCTGA</w:t>
            </w:r>
          </w:p>
        </w:tc>
        <w:tc>
          <w:tcPr>
            <w:tcW w:w="3443" w:type="dxa"/>
          </w:tcPr>
          <w:p w:rsidR="00F57C0F" w:rsidRPr="00CD38FC" w:rsidRDefault="00F57C0F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ATGGTCAGGCGGGACT</w:t>
            </w:r>
          </w:p>
        </w:tc>
        <w:tc>
          <w:tcPr>
            <w:tcW w:w="2693" w:type="dxa"/>
          </w:tcPr>
          <w:p w:rsidR="00F57C0F" w:rsidRPr="00CD38FC" w:rsidRDefault="00F57C0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7C0F" w:rsidRPr="00CD38FC" w:rsidTr="008C195B">
        <w:tc>
          <w:tcPr>
            <w:tcW w:w="1080" w:type="dxa"/>
          </w:tcPr>
          <w:p w:rsidR="00F57C0F" w:rsidRPr="00CD38FC" w:rsidRDefault="00A51BE9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  <w:r w:rsidR="00EA601F" w:rsidRPr="00CD38F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_T7</w:t>
            </w:r>
          </w:p>
        </w:tc>
        <w:tc>
          <w:tcPr>
            <w:tcW w:w="3240" w:type="dxa"/>
          </w:tcPr>
          <w:p w:rsidR="00F57C0F" w:rsidRPr="00CD38FC" w:rsidRDefault="00E3181B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AATACGACTCACTATAGGGGAAGTGCAATCAGCCATGTG</w:t>
            </w:r>
          </w:p>
        </w:tc>
        <w:tc>
          <w:tcPr>
            <w:tcW w:w="3443" w:type="dxa"/>
          </w:tcPr>
          <w:p w:rsidR="00F57C0F" w:rsidRPr="00CD38FC" w:rsidRDefault="002578E3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AATACGACTCACTATAGGGATGCCATCCTTCAAGCTTTC</w:t>
            </w:r>
          </w:p>
        </w:tc>
        <w:tc>
          <w:tcPr>
            <w:tcW w:w="2693" w:type="dxa"/>
          </w:tcPr>
          <w:p w:rsidR="00F57C0F" w:rsidRPr="00CD38FC" w:rsidRDefault="00F57C0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7C0F" w:rsidRPr="00CD38FC" w:rsidTr="008C195B">
        <w:tc>
          <w:tcPr>
            <w:tcW w:w="1080" w:type="dxa"/>
          </w:tcPr>
          <w:p w:rsidR="00F57C0F" w:rsidRPr="00CD38FC" w:rsidRDefault="00EA601F" w:rsidP="008C1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r w:rsidR="008C195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i_T7</w:t>
            </w:r>
          </w:p>
        </w:tc>
        <w:tc>
          <w:tcPr>
            <w:tcW w:w="3240" w:type="dxa"/>
          </w:tcPr>
          <w:p w:rsidR="00F57C0F" w:rsidRPr="00CD38FC" w:rsidRDefault="009C5622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AATACGACTCACTATAGGGGCACAAGGACAGGCTCAACT</w:t>
            </w:r>
          </w:p>
        </w:tc>
        <w:tc>
          <w:tcPr>
            <w:tcW w:w="3443" w:type="dxa"/>
          </w:tcPr>
          <w:p w:rsidR="00F57C0F" w:rsidRPr="00CD38FC" w:rsidRDefault="005B6AD9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AATACGACTCACTATAGGGAACGGTACTGGGCGTAAGTG</w:t>
            </w:r>
          </w:p>
        </w:tc>
        <w:tc>
          <w:tcPr>
            <w:tcW w:w="2693" w:type="dxa"/>
          </w:tcPr>
          <w:p w:rsidR="00F57C0F" w:rsidRPr="00CD38FC" w:rsidRDefault="00F57C0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A601F" w:rsidRPr="00CD38FC" w:rsidTr="008C195B">
        <w:tc>
          <w:tcPr>
            <w:tcW w:w="1080" w:type="dxa"/>
          </w:tcPr>
          <w:p w:rsidR="00EA601F" w:rsidRPr="00CD38FC" w:rsidRDefault="00EA601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YFPi_T7</w:t>
            </w:r>
          </w:p>
        </w:tc>
        <w:tc>
          <w:tcPr>
            <w:tcW w:w="3240" w:type="dxa"/>
          </w:tcPr>
          <w:p w:rsidR="00EA601F" w:rsidRPr="00CD38FC" w:rsidRDefault="00EA601F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AATACGACTCACTATAGGGAACCGCATCGAGCTGA</w:t>
            </w:r>
          </w:p>
        </w:tc>
        <w:tc>
          <w:tcPr>
            <w:tcW w:w="3443" w:type="dxa"/>
          </w:tcPr>
          <w:p w:rsidR="00EA601F" w:rsidRPr="00CD38FC" w:rsidRDefault="00EA601F" w:rsidP="00D7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TAATACGACTCACTATAGGGATGGTCAGGCGGGACT</w:t>
            </w:r>
          </w:p>
        </w:tc>
        <w:tc>
          <w:tcPr>
            <w:tcW w:w="2693" w:type="dxa"/>
          </w:tcPr>
          <w:p w:rsidR="00EA601F" w:rsidRPr="00CD38FC" w:rsidRDefault="00EA601F" w:rsidP="00D73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D736CC" w:rsidRPr="00CD38FC" w:rsidRDefault="00D736CC" w:rsidP="00D736CC">
      <w:pPr>
        <w:rPr>
          <w:rFonts w:ascii="Times New Roman" w:hAnsi="Times New Roman" w:cs="Times New Roman"/>
          <w:sz w:val="20"/>
          <w:szCs w:val="20"/>
        </w:rPr>
      </w:pPr>
      <w:r w:rsidRPr="00CD38F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85E44" w:rsidRPr="00CD38FC">
        <w:rPr>
          <w:rFonts w:ascii="Times New Roman" w:hAnsi="Times New Roman" w:cs="Times New Roman"/>
          <w:b/>
          <w:sz w:val="20"/>
          <w:szCs w:val="20"/>
        </w:rPr>
        <w:t>S</w:t>
      </w:r>
      <w:r w:rsidRPr="00CD38FC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CD38FC">
        <w:rPr>
          <w:rFonts w:ascii="Times New Roman" w:hAnsi="Times New Roman" w:cs="Times New Roman"/>
          <w:sz w:val="20"/>
          <w:szCs w:val="20"/>
        </w:rPr>
        <w:t xml:space="preserve">Primers used for amplification, quantification of the genes studied mRNA and to make </w:t>
      </w:r>
      <w:proofErr w:type="spellStart"/>
      <w:r w:rsidRPr="00CD38FC">
        <w:rPr>
          <w:rFonts w:ascii="Times New Roman" w:hAnsi="Times New Roman" w:cs="Times New Roman"/>
          <w:sz w:val="20"/>
          <w:szCs w:val="20"/>
        </w:rPr>
        <w:t>dsRNA</w:t>
      </w:r>
      <w:proofErr w:type="spellEnd"/>
      <w:r w:rsidRPr="00CD38FC">
        <w:rPr>
          <w:rFonts w:ascii="Times New Roman" w:hAnsi="Times New Roman" w:cs="Times New Roman"/>
          <w:sz w:val="20"/>
          <w:szCs w:val="20"/>
        </w:rPr>
        <w:t>.</w:t>
      </w:r>
    </w:p>
    <w:p w:rsidR="00F507BD" w:rsidRDefault="00F507BD" w:rsidP="00D736CC">
      <w:bookmarkStart w:id="0" w:name="_GoBack"/>
      <w:bookmarkEnd w:id="0"/>
    </w:p>
    <w:sectPr w:rsidR="00F507BD" w:rsidSect="0068344F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68344F"/>
    <w:rsid w:val="00030F06"/>
    <w:rsid w:val="0009253B"/>
    <w:rsid w:val="000A2A4C"/>
    <w:rsid w:val="001271C2"/>
    <w:rsid w:val="001705E9"/>
    <w:rsid w:val="00192922"/>
    <w:rsid w:val="002436A7"/>
    <w:rsid w:val="002578E3"/>
    <w:rsid w:val="00273AE3"/>
    <w:rsid w:val="002B23EC"/>
    <w:rsid w:val="00405229"/>
    <w:rsid w:val="00421619"/>
    <w:rsid w:val="00433F4A"/>
    <w:rsid w:val="00440D4F"/>
    <w:rsid w:val="004B1AA3"/>
    <w:rsid w:val="004B7967"/>
    <w:rsid w:val="004C09A6"/>
    <w:rsid w:val="0058779E"/>
    <w:rsid w:val="005B6AD9"/>
    <w:rsid w:val="006364CC"/>
    <w:rsid w:val="00666AC2"/>
    <w:rsid w:val="0068344F"/>
    <w:rsid w:val="00686936"/>
    <w:rsid w:val="006B7DC6"/>
    <w:rsid w:val="006F5448"/>
    <w:rsid w:val="00766732"/>
    <w:rsid w:val="007B0346"/>
    <w:rsid w:val="007C2C18"/>
    <w:rsid w:val="007C3E7E"/>
    <w:rsid w:val="008865FD"/>
    <w:rsid w:val="008C195B"/>
    <w:rsid w:val="0098101D"/>
    <w:rsid w:val="009A31E1"/>
    <w:rsid w:val="009C5622"/>
    <w:rsid w:val="00A16099"/>
    <w:rsid w:val="00A51BE9"/>
    <w:rsid w:val="00AF36FC"/>
    <w:rsid w:val="00C046FD"/>
    <w:rsid w:val="00CA0B25"/>
    <w:rsid w:val="00CD38FC"/>
    <w:rsid w:val="00D251BB"/>
    <w:rsid w:val="00D50786"/>
    <w:rsid w:val="00D6244D"/>
    <w:rsid w:val="00D736CC"/>
    <w:rsid w:val="00D905F4"/>
    <w:rsid w:val="00E3181B"/>
    <w:rsid w:val="00E569A1"/>
    <w:rsid w:val="00E61534"/>
    <w:rsid w:val="00E85E44"/>
    <w:rsid w:val="00EA601F"/>
    <w:rsid w:val="00F23E0E"/>
    <w:rsid w:val="00F507BD"/>
    <w:rsid w:val="00F57C0F"/>
    <w:rsid w:val="00FB3B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AC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4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4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Nori Lab</dc:creator>
  <cp:lastModifiedBy>PC</cp:lastModifiedBy>
  <cp:revision>4</cp:revision>
  <dcterms:created xsi:type="dcterms:W3CDTF">2013-12-13T14:30:00Z</dcterms:created>
  <dcterms:modified xsi:type="dcterms:W3CDTF">2013-12-13T14:38:00Z</dcterms:modified>
</cp:coreProperties>
</file>